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CB1AD2" w14:textId="77777777" w:rsidR="00BF3D7A" w:rsidRDefault="00BF3D7A" w:rsidP="00BF3D7A">
      <w:pPr>
        <w:widowControl/>
        <w:spacing w:after="120"/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n-US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n-US"/>
        </w:rPr>
        <w:lastRenderedPageBreak/>
        <w:t>Supplemental Table 5. Substitutional Value of METS-IR against LE-8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6"/>
        <w:gridCol w:w="1007"/>
        <w:gridCol w:w="1010"/>
        <w:gridCol w:w="1010"/>
        <w:gridCol w:w="1010"/>
        <w:gridCol w:w="1007"/>
        <w:gridCol w:w="1003"/>
        <w:gridCol w:w="1003"/>
      </w:tblGrid>
      <w:tr w:rsidR="00BF3D7A" w:rsidRPr="003F7767" w14:paraId="57B4300F" w14:textId="77777777" w:rsidTr="003307C5">
        <w:trPr>
          <w:trHeight w:val="384"/>
          <w:jc w:val="center"/>
        </w:trPr>
        <w:tc>
          <w:tcPr>
            <w:tcW w:w="756" w:type="pct"/>
            <w:tcBorders>
              <w:top w:val="single" w:sz="12" w:space="0" w:color="auto"/>
              <w:bottom w:val="single" w:sz="12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9D0B884" w14:textId="77777777" w:rsidR="00BF3D7A" w:rsidRPr="003F7767" w:rsidRDefault="00BF3D7A" w:rsidP="003307C5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Model</w:t>
            </w:r>
          </w:p>
        </w:tc>
        <w:tc>
          <w:tcPr>
            <w:tcW w:w="606" w:type="pct"/>
            <w:tcBorders>
              <w:top w:val="single" w:sz="12" w:space="0" w:color="auto"/>
              <w:bottom w:val="single" w:sz="12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7436BB4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AUC</w:t>
            </w:r>
          </w:p>
          <w:p w14:paraId="2087CABC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  <w14:ligatures w14:val="standardContextual"/>
              </w:rPr>
              <w:t>Baseline</w:t>
            </w:r>
          </w:p>
        </w:tc>
        <w:tc>
          <w:tcPr>
            <w:tcW w:w="608" w:type="pct"/>
            <w:tcBorders>
              <w:top w:val="single" w:sz="12" w:space="0" w:color="auto"/>
              <w:bottom w:val="single" w:sz="12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47948D2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Delta</w:t>
            </w:r>
          </w:p>
          <w:p w14:paraId="0BEB4E73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AUC 1</w:t>
            </w:r>
            <w:r w:rsidRPr="003F7767">
              <w:rPr>
                <w:rFonts w:ascii="Times New Roman" w:eastAsia="Times New Roman" w:hAnsi="Times New Roman" w:cs="Times New Roman" w:hint="eastAsia"/>
                <w:b/>
                <w:bCs/>
                <w:sz w:val="24"/>
                <w:szCs w:val="24"/>
                <w14:ligatures w14:val="standardContextual"/>
              </w:rPr>
              <w:t>*</w:t>
            </w:r>
          </w:p>
        </w:tc>
        <w:tc>
          <w:tcPr>
            <w:tcW w:w="60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2D410E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14:ligatures w14:val="standardContextual"/>
              </w:rPr>
              <w:t>P</w:t>
            </w:r>
          </w:p>
          <w:p w14:paraId="2C25A787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 w:hint="eastAsia"/>
                <w:b/>
                <w:bCs/>
                <w:sz w:val="24"/>
                <w:szCs w:val="24"/>
                <w14:ligatures w14:val="standardContextual"/>
              </w:rPr>
              <w:t>value</w:t>
            </w:r>
          </w:p>
        </w:tc>
        <w:tc>
          <w:tcPr>
            <w:tcW w:w="608" w:type="pct"/>
            <w:tcBorders>
              <w:top w:val="single" w:sz="12" w:space="0" w:color="auto"/>
              <w:bottom w:val="single" w:sz="12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B98C008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Delta</w:t>
            </w:r>
          </w:p>
          <w:p w14:paraId="6E0BD283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AUC 2</w:t>
            </w:r>
            <w:r w:rsidRPr="003F7767">
              <w:rPr>
                <w:rFonts w:ascii="Times New Roman" w:eastAsia="Times New Roman" w:hAnsi="Times New Roman" w:cs="Times New Roman" w:hint="eastAsia"/>
                <w:b/>
                <w:bCs/>
                <w:sz w:val="24"/>
                <w:szCs w:val="24"/>
                <w14:ligatures w14:val="standardContextual"/>
              </w:rPr>
              <w:t>*</w:t>
            </w:r>
          </w:p>
        </w:tc>
        <w:tc>
          <w:tcPr>
            <w:tcW w:w="60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97E319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14:ligatures w14:val="standardContextual"/>
              </w:rPr>
              <w:t>P</w:t>
            </w:r>
          </w:p>
          <w:p w14:paraId="1BF02B7F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 w:hint="eastAsia"/>
                <w:b/>
                <w:bCs/>
                <w:sz w:val="24"/>
                <w:szCs w:val="24"/>
                <w14:ligatures w14:val="standardContextual"/>
              </w:rPr>
              <w:t>value</w:t>
            </w:r>
          </w:p>
        </w:tc>
        <w:tc>
          <w:tcPr>
            <w:tcW w:w="604" w:type="pct"/>
            <w:tcBorders>
              <w:top w:val="single" w:sz="12" w:space="0" w:color="auto"/>
              <w:bottom w:val="single" w:sz="12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7C172D0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Delta</w:t>
            </w:r>
          </w:p>
          <w:p w14:paraId="035E80F0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  <w14:ligatures w14:val="standardContextual"/>
              </w:rPr>
              <w:t>AUC 3</w:t>
            </w:r>
            <w:r w:rsidRPr="003F7767">
              <w:rPr>
                <w:rFonts w:ascii="Times New Roman" w:eastAsia="Times New Roman" w:hAnsi="Times New Roman" w:cs="Times New Roman" w:hint="eastAsia"/>
                <w:b/>
                <w:bCs/>
                <w:sz w:val="24"/>
                <w:szCs w:val="24"/>
                <w:lang w:val="en-GB"/>
                <w14:ligatures w14:val="standardContextual"/>
              </w:rPr>
              <w:t>*</w:t>
            </w:r>
          </w:p>
        </w:tc>
        <w:tc>
          <w:tcPr>
            <w:tcW w:w="60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8535D4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14:ligatures w14:val="standardContextual"/>
              </w:rPr>
              <w:t>P</w:t>
            </w:r>
          </w:p>
          <w:p w14:paraId="206EDA2A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 w:hint="eastAsia"/>
                <w:b/>
                <w:bCs/>
                <w:sz w:val="24"/>
                <w:szCs w:val="24"/>
                <w14:ligatures w14:val="standardContextual"/>
              </w:rPr>
              <w:t>value</w:t>
            </w:r>
          </w:p>
        </w:tc>
      </w:tr>
      <w:tr w:rsidR="00BF3D7A" w:rsidRPr="003F7767" w14:paraId="3C667024" w14:textId="77777777" w:rsidTr="003307C5">
        <w:trPr>
          <w:trHeight w:val="199"/>
          <w:jc w:val="center"/>
        </w:trPr>
        <w:tc>
          <w:tcPr>
            <w:tcW w:w="756" w:type="pct"/>
            <w:tcBorders>
              <w:top w:val="single" w:sz="12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6A48F22" w14:textId="77777777" w:rsidR="00BF3D7A" w:rsidRPr="003F7767" w:rsidRDefault="00BF3D7A" w:rsidP="003307C5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LR</w:t>
            </w:r>
          </w:p>
        </w:tc>
        <w:tc>
          <w:tcPr>
            <w:tcW w:w="606" w:type="pct"/>
            <w:tcBorders>
              <w:top w:val="single" w:sz="12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213E377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  <w:t>0.692761</w:t>
            </w:r>
          </w:p>
        </w:tc>
        <w:tc>
          <w:tcPr>
            <w:tcW w:w="608" w:type="pct"/>
            <w:tcBorders>
              <w:top w:val="single" w:sz="12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00A3D73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  <w:t>-0.00038</w:t>
            </w:r>
          </w:p>
        </w:tc>
        <w:tc>
          <w:tcPr>
            <w:tcW w:w="608" w:type="pct"/>
            <w:tcBorders>
              <w:top w:val="single" w:sz="12" w:space="0" w:color="auto"/>
            </w:tcBorders>
            <w:vAlign w:val="center"/>
          </w:tcPr>
          <w:p w14:paraId="13E429DD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standardContextual"/>
              </w:rPr>
              <w:t>0.723428</w:t>
            </w:r>
          </w:p>
        </w:tc>
        <w:tc>
          <w:tcPr>
            <w:tcW w:w="608" w:type="pct"/>
            <w:tcBorders>
              <w:top w:val="single" w:sz="12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326C8E5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  <w:t>0.000179</w:t>
            </w:r>
          </w:p>
        </w:tc>
        <w:tc>
          <w:tcPr>
            <w:tcW w:w="606" w:type="pct"/>
            <w:tcBorders>
              <w:top w:val="single" w:sz="12" w:space="0" w:color="auto"/>
            </w:tcBorders>
            <w:vAlign w:val="center"/>
          </w:tcPr>
          <w:p w14:paraId="71F5C936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standardContextual"/>
              </w:rPr>
              <w:t>0.869446</w:t>
            </w:r>
          </w:p>
        </w:tc>
        <w:tc>
          <w:tcPr>
            <w:tcW w:w="604" w:type="pct"/>
            <w:tcBorders>
              <w:top w:val="single" w:sz="12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D351C84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  <w:t>0.000484</w:t>
            </w:r>
          </w:p>
        </w:tc>
        <w:tc>
          <w:tcPr>
            <w:tcW w:w="604" w:type="pct"/>
            <w:tcBorders>
              <w:top w:val="single" w:sz="12" w:space="0" w:color="auto"/>
            </w:tcBorders>
            <w:vAlign w:val="center"/>
          </w:tcPr>
          <w:p w14:paraId="7993F68D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standardContextual"/>
              </w:rPr>
              <w:t>0.690652</w:t>
            </w:r>
          </w:p>
        </w:tc>
      </w:tr>
      <w:tr w:rsidR="00BF3D7A" w:rsidRPr="003F7767" w14:paraId="5D7839B6" w14:textId="77777777" w:rsidTr="003307C5">
        <w:trPr>
          <w:trHeight w:val="199"/>
          <w:jc w:val="center"/>
        </w:trPr>
        <w:tc>
          <w:tcPr>
            <w:tcW w:w="75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0E8E4BA" w14:textId="77777777" w:rsidR="00BF3D7A" w:rsidRPr="003F7767" w:rsidRDefault="00BF3D7A" w:rsidP="003307C5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DT</w:t>
            </w:r>
          </w:p>
        </w:tc>
        <w:tc>
          <w:tcPr>
            <w:tcW w:w="60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19B90A2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  <w:t>0.666671</w:t>
            </w:r>
          </w:p>
        </w:tc>
        <w:tc>
          <w:tcPr>
            <w:tcW w:w="608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8086142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  <w:t>0.007648</w:t>
            </w:r>
          </w:p>
        </w:tc>
        <w:tc>
          <w:tcPr>
            <w:tcW w:w="608" w:type="pct"/>
            <w:vAlign w:val="center"/>
          </w:tcPr>
          <w:p w14:paraId="4487E29D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standardContextual"/>
              </w:rPr>
              <w:t>0.114311</w:t>
            </w:r>
          </w:p>
        </w:tc>
        <w:tc>
          <w:tcPr>
            <w:tcW w:w="608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C0D7F5F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  <w:t>≈0</w:t>
            </w:r>
          </w:p>
        </w:tc>
        <w:tc>
          <w:tcPr>
            <w:tcW w:w="606" w:type="pct"/>
            <w:vAlign w:val="center"/>
          </w:tcPr>
          <w:p w14:paraId="1CDC2D4A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  <w:t>≈1</w:t>
            </w:r>
          </w:p>
        </w:tc>
        <w:tc>
          <w:tcPr>
            <w:tcW w:w="604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5C23830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0.01534</w:t>
            </w:r>
          </w:p>
        </w:tc>
        <w:tc>
          <w:tcPr>
            <w:tcW w:w="604" w:type="pct"/>
            <w:vAlign w:val="center"/>
          </w:tcPr>
          <w:p w14:paraId="46F26E24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14:ligatures w14:val="standardContextual"/>
              </w:rPr>
              <w:t>&lt; 0.001</w:t>
            </w:r>
          </w:p>
        </w:tc>
      </w:tr>
      <w:tr w:rsidR="00BF3D7A" w:rsidRPr="003F7767" w14:paraId="7187D1EC" w14:textId="77777777" w:rsidTr="003307C5">
        <w:trPr>
          <w:trHeight w:val="199"/>
          <w:jc w:val="center"/>
        </w:trPr>
        <w:tc>
          <w:tcPr>
            <w:tcW w:w="75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84AE4C4" w14:textId="77777777" w:rsidR="00BF3D7A" w:rsidRPr="003F7767" w:rsidRDefault="00BF3D7A" w:rsidP="003307C5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SVM</w:t>
            </w:r>
          </w:p>
        </w:tc>
        <w:tc>
          <w:tcPr>
            <w:tcW w:w="60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C371164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  <w:t>0.556977</w:t>
            </w:r>
          </w:p>
        </w:tc>
        <w:tc>
          <w:tcPr>
            <w:tcW w:w="608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7A2E92C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0.014886</w:t>
            </w:r>
          </w:p>
        </w:tc>
        <w:tc>
          <w:tcPr>
            <w:tcW w:w="608" w:type="pct"/>
            <w:vAlign w:val="center"/>
          </w:tcPr>
          <w:p w14:paraId="0FD7E72C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14:ligatures w14:val="standardContextual"/>
              </w:rPr>
              <w:t>&lt; 0.001</w:t>
            </w:r>
          </w:p>
        </w:tc>
        <w:tc>
          <w:tcPr>
            <w:tcW w:w="608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8CC4093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0.024102</w:t>
            </w:r>
          </w:p>
        </w:tc>
        <w:tc>
          <w:tcPr>
            <w:tcW w:w="606" w:type="pct"/>
            <w:vAlign w:val="center"/>
          </w:tcPr>
          <w:p w14:paraId="7ED62D14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14:ligatures w14:val="standardContextual"/>
              </w:rPr>
              <w:t>&lt; 0.001</w:t>
            </w:r>
          </w:p>
        </w:tc>
        <w:tc>
          <w:tcPr>
            <w:tcW w:w="604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98C44C2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0.03893</w:t>
            </w:r>
          </w:p>
        </w:tc>
        <w:tc>
          <w:tcPr>
            <w:tcW w:w="604" w:type="pct"/>
            <w:vAlign w:val="center"/>
          </w:tcPr>
          <w:p w14:paraId="1536C748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14:ligatures w14:val="standardContextual"/>
              </w:rPr>
              <w:t>&lt; 0.01</w:t>
            </w:r>
          </w:p>
        </w:tc>
      </w:tr>
      <w:tr w:rsidR="00BF3D7A" w:rsidRPr="003F7767" w14:paraId="76A05FC1" w14:textId="77777777" w:rsidTr="003307C5">
        <w:trPr>
          <w:trHeight w:val="199"/>
          <w:jc w:val="center"/>
        </w:trPr>
        <w:tc>
          <w:tcPr>
            <w:tcW w:w="75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28D307E" w14:textId="77777777" w:rsidR="00BF3D7A" w:rsidRPr="003F7767" w:rsidRDefault="00BF3D7A" w:rsidP="003307C5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RF</w:t>
            </w:r>
          </w:p>
        </w:tc>
        <w:tc>
          <w:tcPr>
            <w:tcW w:w="60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D89F8A8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  <w:t>0.696829</w:t>
            </w:r>
          </w:p>
        </w:tc>
        <w:tc>
          <w:tcPr>
            <w:tcW w:w="608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1154FA7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  <w:t>-0.00031</w:t>
            </w:r>
          </w:p>
        </w:tc>
        <w:tc>
          <w:tcPr>
            <w:tcW w:w="608" w:type="pct"/>
            <w:vAlign w:val="center"/>
          </w:tcPr>
          <w:p w14:paraId="199D8593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standardContextual"/>
              </w:rPr>
              <w:t>0.633652</w:t>
            </w:r>
          </w:p>
        </w:tc>
        <w:tc>
          <w:tcPr>
            <w:tcW w:w="608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B1A0BF4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  <w:t>0.000526</w:t>
            </w:r>
          </w:p>
        </w:tc>
        <w:tc>
          <w:tcPr>
            <w:tcW w:w="606" w:type="pct"/>
            <w:vAlign w:val="center"/>
          </w:tcPr>
          <w:p w14:paraId="41496848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standardContextual"/>
              </w:rPr>
              <w:t>0.514342</w:t>
            </w:r>
          </w:p>
        </w:tc>
        <w:tc>
          <w:tcPr>
            <w:tcW w:w="604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832676D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  <w:t>0.002041</w:t>
            </w:r>
          </w:p>
        </w:tc>
        <w:tc>
          <w:tcPr>
            <w:tcW w:w="604" w:type="pct"/>
            <w:vAlign w:val="center"/>
          </w:tcPr>
          <w:p w14:paraId="00B68F34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standardContextual"/>
              </w:rPr>
              <w:t>0.054651</w:t>
            </w:r>
          </w:p>
        </w:tc>
      </w:tr>
      <w:tr w:rsidR="00BF3D7A" w:rsidRPr="003F7767" w14:paraId="13F072A7" w14:textId="77777777" w:rsidTr="003307C5">
        <w:trPr>
          <w:trHeight w:val="199"/>
          <w:jc w:val="center"/>
        </w:trPr>
        <w:tc>
          <w:tcPr>
            <w:tcW w:w="75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1867338" w14:textId="77777777" w:rsidR="00BF3D7A" w:rsidRPr="003F7767" w:rsidRDefault="00BF3D7A" w:rsidP="003307C5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AdaBoost</w:t>
            </w:r>
          </w:p>
        </w:tc>
        <w:tc>
          <w:tcPr>
            <w:tcW w:w="60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DFECCFD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  <w:t>0.701291</w:t>
            </w:r>
          </w:p>
        </w:tc>
        <w:tc>
          <w:tcPr>
            <w:tcW w:w="608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30ACEBE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  <w:t>-0.00022</w:t>
            </w:r>
          </w:p>
        </w:tc>
        <w:tc>
          <w:tcPr>
            <w:tcW w:w="608" w:type="pct"/>
            <w:vAlign w:val="center"/>
          </w:tcPr>
          <w:p w14:paraId="60AA2347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standardContextual"/>
              </w:rPr>
              <w:t>0.774758</w:t>
            </w:r>
          </w:p>
        </w:tc>
        <w:tc>
          <w:tcPr>
            <w:tcW w:w="608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A1851A0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  <w:t>-5.8E-05</w:t>
            </w:r>
          </w:p>
        </w:tc>
        <w:tc>
          <w:tcPr>
            <w:tcW w:w="606" w:type="pct"/>
            <w:vAlign w:val="center"/>
          </w:tcPr>
          <w:p w14:paraId="12006A7A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standardContextual"/>
              </w:rPr>
              <w:t>0.944977</w:t>
            </w:r>
          </w:p>
        </w:tc>
        <w:tc>
          <w:tcPr>
            <w:tcW w:w="604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5018DD5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  <w:t>-0.00242</w:t>
            </w:r>
          </w:p>
        </w:tc>
        <w:tc>
          <w:tcPr>
            <w:tcW w:w="604" w:type="pct"/>
            <w:vAlign w:val="center"/>
          </w:tcPr>
          <w:p w14:paraId="17AAF11C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standardContextual"/>
              </w:rPr>
              <w:t>0.147322</w:t>
            </w:r>
          </w:p>
        </w:tc>
      </w:tr>
      <w:tr w:rsidR="00BF3D7A" w:rsidRPr="003F7767" w14:paraId="7C81499E" w14:textId="77777777" w:rsidTr="003307C5">
        <w:trPr>
          <w:trHeight w:val="199"/>
          <w:jc w:val="center"/>
        </w:trPr>
        <w:tc>
          <w:tcPr>
            <w:tcW w:w="75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A6B1BFB" w14:textId="77777777" w:rsidR="00BF3D7A" w:rsidRPr="003F7767" w:rsidRDefault="00BF3D7A" w:rsidP="003307C5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XGBoost</w:t>
            </w:r>
          </w:p>
        </w:tc>
        <w:tc>
          <w:tcPr>
            <w:tcW w:w="60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A1D1F36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  <w:t>0.698651</w:t>
            </w:r>
          </w:p>
        </w:tc>
        <w:tc>
          <w:tcPr>
            <w:tcW w:w="608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A4328D7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-0.00298</w:t>
            </w:r>
          </w:p>
        </w:tc>
        <w:tc>
          <w:tcPr>
            <w:tcW w:w="608" w:type="pct"/>
            <w:vAlign w:val="center"/>
          </w:tcPr>
          <w:p w14:paraId="5D82B238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14:ligatures w14:val="standardContextual"/>
              </w:rPr>
              <w:t>&lt; 0.05</w:t>
            </w:r>
          </w:p>
        </w:tc>
        <w:tc>
          <w:tcPr>
            <w:tcW w:w="608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9FC00AE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  <w:t>-0.00181</w:t>
            </w:r>
          </w:p>
        </w:tc>
        <w:tc>
          <w:tcPr>
            <w:tcW w:w="606" w:type="pct"/>
            <w:vAlign w:val="center"/>
          </w:tcPr>
          <w:p w14:paraId="53B31A75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standardContextual"/>
              </w:rPr>
              <w:t>0.297</w:t>
            </w:r>
          </w:p>
        </w:tc>
        <w:tc>
          <w:tcPr>
            <w:tcW w:w="604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90ACF1A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  <w:t>-0.00165</w:t>
            </w:r>
          </w:p>
        </w:tc>
        <w:tc>
          <w:tcPr>
            <w:tcW w:w="604" w:type="pct"/>
            <w:vAlign w:val="center"/>
          </w:tcPr>
          <w:p w14:paraId="4EB7CEB1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standardContextual"/>
              </w:rPr>
              <w:t>0.423897</w:t>
            </w:r>
          </w:p>
        </w:tc>
      </w:tr>
      <w:tr w:rsidR="00BF3D7A" w:rsidRPr="003F7767" w14:paraId="254229B5" w14:textId="77777777" w:rsidTr="003307C5">
        <w:trPr>
          <w:trHeight w:val="199"/>
          <w:jc w:val="center"/>
        </w:trPr>
        <w:tc>
          <w:tcPr>
            <w:tcW w:w="75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6F23321" w14:textId="77777777" w:rsidR="00BF3D7A" w:rsidRPr="003F7767" w:rsidRDefault="00BF3D7A" w:rsidP="003307C5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LightGBM</w:t>
            </w:r>
          </w:p>
        </w:tc>
        <w:tc>
          <w:tcPr>
            <w:tcW w:w="60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4A02EDD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  <w:t>0.680616</w:t>
            </w:r>
          </w:p>
        </w:tc>
        <w:tc>
          <w:tcPr>
            <w:tcW w:w="608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0329EC3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-0.00649</w:t>
            </w:r>
          </w:p>
        </w:tc>
        <w:tc>
          <w:tcPr>
            <w:tcW w:w="608" w:type="pct"/>
            <w:vAlign w:val="center"/>
          </w:tcPr>
          <w:p w14:paraId="11018DD0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14:ligatures w14:val="standardContextual"/>
              </w:rPr>
              <w:t>&lt; 0.05</w:t>
            </w:r>
          </w:p>
        </w:tc>
        <w:tc>
          <w:tcPr>
            <w:tcW w:w="608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3AA186B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  <w:t>-0.00386</w:t>
            </w:r>
          </w:p>
        </w:tc>
        <w:tc>
          <w:tcPr>
            <w:tcW w:w="606" w:type="pct"/>
            <w:vAlign w:val="center"/>
          </w:tcPr>
          <w:p w14:paraId="2F7768A9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standardContextual"/>
              </w:rPr>
              <w:t>0.330078</w:t>
            </w:r>
          </w:p>
        </w:tc>
        <w:tc>
          <w:tcPr>
            <w:tcW w:w="604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2F6E02F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  <w:t>-0.00787</w:t>
            </w:r>
          </w:p>
        </w:tc>
        <w:tc>
          <w:tcPr>
            <w:tcW w:w="604" w:type="pct"/>
            <w:vAlign w:val="center"/>
          </w:tcPr>
          <w:p w14:paraId="240314D0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standardContextual"/>
              </w:rPr>
              <w:t>0.090223</w:t>
            </w:r>
          </w:p>
        </w:tc>
      </w:tr>
      <w:tr w:rsidR="00BF3D7A" w:rsidRPr="003F7767" w14:paraId="14B8F72F" w14:textId="77777777" w:rsidTr="003307C5">
        <w:trPr>
          <w:trHeight w:val="199"/>
          <w:jc w:val="center"/>
        </w:trPr>
        <w:tc>
          <w:tcPr>
            <w:tcW w:w="75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646DCCB" w14:textId="77777777" w:rsidR="00BF3D7A" w:rsidRPr="003F7767" w:rsidRDefault="00BF3D7A" w:rsidP="003307C5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MLP</w:t>
            </w:r>
          </w:p>
        </w:tc>
        <w:tc>
          <w:tcPr>
            <w:tcW w:w="60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79141FF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  <w:t>0.606459</w:t>
            </w:r>
          </w:p>
        </w:tc>
        <w:tc>
          <w:tcPr>
            <w:tcW w:w="608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A9D9CFE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  <w:t>0.017076</w:t>
            </w:r>
          </w:p>
        </w:tc>
        <w:tc>
          <w:tcPr>
            <w:tcW w:w="608" w:type="pct"/>
            <w:vAlign w:val="center"/>
          </w:tcPr>
          <w:p w14:paraId="4B9C8F72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standardContextual"/>
              </w:rPr>
              <w:t>0.106703</w:t>
            </w:r>
          </w:p>
        </w:tc>
        <w:tc>
          <w:tcPr>
            <w:tcW w:w="608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037D3B7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0.05169</w:t>
            </w:r>
          </w:p>
        </w:tc>
        <w:tc>
          <w:tcPr>
            <w:tcW w:w="606" w:type="pct"/>
            <w:vAlign w:val="center"/>
          </w:tcPr>
          <w:p w14:paraId="08C20261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14:ligatures w14:val="standardContextual"/>
              </w:rPr>
              <w:t>&lt; 0.001</w:t>
            </w:r>
          </w:p>
        </w:tc>
        <w:tc>
          <w:tcPr>
            <w:tcW w:w="604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5E1F020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0.04252</w:t>
            </w:r>
          </w:p>
        </w:tc>
        <w:tc>
          <w:tcPr>
            <w:tcW w:w="604" w:type="pct"/>
            <w:vAlign w:val="center"/>
          </w:tcPr>
          <w:p w14:paraId="17C5A789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14:ligatures w14:val="standardContextual"/>
              </w:rPr>
              <w:t>&lt; 0.001</w:t>
            </w:r>
          </w:p>
        </w:tc>
      </w:tr>
      <w:tr w:rsidR="00BF3D7A" w:rsidRPr="003F7767" w14:paraId="68E832B1" w14:textId="77777777" w:rsidTr="003307C5">
        <w:trPr>
          <w:trHeight w:val="199"/>
          <w:jc w:val="center"/>
        </w:trPr>
        <w:tc>
          <w:tcPr>
            <w:tcW w:w="75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6EF7355" w14:textId="77777777" w:rsidR="00BF3D7A" w:rsidRPr="003F7767" w:rsidRDefault="00BF3D7A" w:rsidP="003307C5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KNN</w:t>
            </w:r>
          </w:p>
        </w:tc>
        <w:tc>
          <w:tcPr>
            <w:tcW w:w="60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B2852A0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  <w:t>0.52577</w:t>
            </w:r>
          </w:p>
        </w:tc>
        <w:tc>
          <w:tcPr>
            <w:tcW w:w="608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4F6C0A8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  <w:t>0.006989</w:t>
            </w:r>
          </w:p>
        </w:tc>
        <w:tc>
          <w:tcPr>
            <w:tcW w:w="608" w:type="pct"/>
            <w:vAlign w:val="center"/>
          </w:tcPr>
          <w:p w14:paraId="1949C2AD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standardContextual"/>
              </w:rPr>
              <w:t>0.384891</w:t>
            </w:r>
          </w:p>
        </w:tc>
        <w:tc>
          <w:tcPr>
            <w:tcW w:w="608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DBE31ED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0.022031</w:t>
            </w:r>
          </w:p>
        </w:tc>
        <w:tc>
          <w:tcPr>
            <w:tcW w:w="606" w:type="pct"/>
            <w:vAlign w:val="center"/>
          </w:tcPr>
          <w:p w14:paraId="448E2B16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14:ligatures w14:val="standardContextual"/>
              </w:rPr>
              <w:t>&lt; 0.05</w:t>
            </w:r>
          </w:p>
        </w:tc>
        <w:tc>
          <w:tcPr>
            <w:tcW w:w="604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D17CA9A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0.04408</w:t>
            </w:r>
          </w:p>
        </w:tc>
        <w:tc>
          <w:tcPr>
            <w:tcW w:w="604" w:type="pct"/>
            <w:vAlign w:val="center"/>
          </w:tcPr>
          <w:p w14:paraId="34C44718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14:ligatures w14:val="standardContextual"/>
              </w:rPr>
              <w:t>&lt; 0.001</w:t>
            </w:r>
          </w:p>
        </w:tc>
      </w:tr>
      <w:tr w:rsidR="00BF3D7A" w:rsidRPr="003F7767" w14:paraId="6C5DBD78" w14:textId="77777777" w:rsidTr="003307C5">
        <w:trPr>
          <w:trHeight w:val="384"/>
          <w:jc w:val="center"/>
        </w:trPr>
        <w:tc>
          <w:tcPr>
            <w:tcW w:w="75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EED9B60" w14:textId="77777777" w:rsidR="00BF3D7A" w:rsidRPr="003F7767" w:rsidRDefault="00BF3D7A" w:rsidP="003307C5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 w:hint="eastAsia"/>
                <w:b/>
                <w:bCs/>
                <w:sz w:val="24"/>
                <w:szCs w:val="24"/>
                <w14:ligatures w14:val="standardContextual"/>
              </w:rPr>
              <w:t>NB</w:t>
            </w:r>
          </w:p>
        </w:tc>
        <w:tc>
          <w:tcPr>
            <w:tcW w:w="60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C6E7B01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  <w:t>0.687693</w:t>
            </w:r>
          </w:p>
        </w:tc>
        <w:tc>
          <w:tcPr>
            <w:tcW w:w="608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571B9FD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  <w:t>0.000189</w:t>
            </w:r>
          </w:p>
        </w:tc>
        <w:tc>
          <w:tcPr>
            <w:tcW w:w="608" w:type="pct"/>
            <w:vAlign w:val="center"/>
          </w:tcPr>
          <w:p w14:paraId="56F91D03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standardContextual"/>
              </w:rPr>
              <w:t>0.861394</w:t>
            </w:r>
          </w:p>
        </w:tc>
        <w:tc>
          <w:tcPr>
            <w:tcW w:w="608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DDAF0D4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  <w:t>0.000228</w:t>
            </w:r>
          </w:p>
        </w:tc>
        <w:tc>
          <w:tcPr>
            <w:tcW w:w="606" w:type="pct"/>
            <w:vAlign w:val="center"/>
          </w:tcPr>
          <w:p w14:paraId="4355CEB4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standardContextual"/>
              </w:rPr>
              <w:t>0.834214</w:t>
            </w:r>
          </w:p>
        </w:tc>
        <w:tc>
          <w:tcPr>
            <w:tcW w:w="604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DE7B97D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  <w:t>-0.00059</w:t>
            </w:r>
          </w:p>
        </w:tc>
        <w:tc>
          <w:tcPr>
            <w:tcW w:w="604" w:type="pct"/>
            <w:vAlign w:val="center"/>
          </w:tcPr>
          <w:p w14:paraId="4DC3D20B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standardContextual"/>
              </w:rPr>
              <w:t>0.613701</w:t>
            </w:r>
          </w:p>
        </w:tc>
      </w:tr>
      <w:tr w:rsidR="00BF3D7A" w:rsidRPr="003F7767" w14:paraId="0C057FCD" w14:textId="77777777" w:rsidTr="003307C5">
        <w:trPr>
          <w:trHeight w:val="199"/>
          <w:jc w:val="center"/>
        </w:trPr>
        <w:tc>
          <w:tcPr>
            <w:tcW w:w="75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33A9DC0" w14:textId="77777777" w:rsidR="00BF3D7A" w:rsidRPr="003F7767" w:rsidRDefault="00BF3D7A" w:rsidP="003307C5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CatBoost</w:t>
            </w:r>
          </w:p>
        </w:tc>
        <w:tc>
          <w:tcPr>
            <w:tcW w:w="606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AC2C403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  <w:t>0.689101</w:t>
            </w:r>
          </w:p>
        </w:tc>
        <w:tc>
          <w:tcPr>
            <w:tcW w:w="608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CE68B31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-0.0049</w:t>
            </w:r>
          </w:p>
        </w:tc>
        <w:tc>
          <w:tcPr>
            <w:tcW w:w="608" w:type="pct"/>
            <w:vAlign w:val="center"/>
          </w:tcPr>
          <w:p w14:paraId="3376CA6B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14:ligatures w14:val="standardContextual"/>
              </w:rPr>
              <w:t>&lt; 0.05</w:t>
            </w:r>
          </w:p>
        </w:tc>
        <w:tc>
          <w:tcPr>
            <w:tcW w:w="608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F4028D6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  <w:t>-0.00265</w:t>
            </w:r>
          </w:p>
        </w:tc>
        <w:tc>
          <w:tcPr>
            <w:tcW w:w="606" w:type="pct"/>
            <w:vAlign w:val="center"/>
          </w:tcPr>
          <w:p w14:paraId="0B6B7BE7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standardContextual"/>
              </w:rPr>
              <w:t>0.345871</w:t>
            </w:r>
          </w:p>
        </w:tc>
        <w:tc>
          <w:tcPr>
            <w:tcW w:w="604" w:type="pct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57CFE99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  <w:t>-0.00485</w:t>
            </w:r>
          </w:p>
        </w:tc>
        <w:tc>
          <w:tcPr>
            <w:tcW w:w="604" w:type="pct"/>
            <w:vAlign w:val="center"/>
          </w:tcPr>
          <w:p w14:paraId="173FF778" w14:textId="77777777" w:rsidR="00BF3D7A" w:rsidRPr="003F7767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</w:pPr>
            <w:r w:rsidRPr="003F776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14:ligatures w14:val="standardContextual"/>
              </w:rPr>
              <w:t>0.15484</w:t>
            </w:r>
          </w:p>
        </w:tc>
      </w:tr>
    </w:tbl>
    <w:p w14:paraId="4A04A0B5" w14:textId="77777777" w:rsidR="00BF3D7A" w:rsidRDefault="00BF3D7A" w:rsidP="00BF3D7A">
      <w:pP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  <w14:ligatures w14:val="standardContextual"/>
        </w:rPr>
        <w:t>Substitutional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  <w14:ligatures w14:val="standardContextual"/>
        </w:rPr>
        <w:t xml:space="preserve"> </w:t>
      </w:r>
      <w:r>
        <w:rPr>
          <w:rFonts w:ascii="Times New Roman" w:eastAsia="Times New Roman" w:hAnsi="Times New Roman" w:cs="Times New Roman" w:hint="eastAsia"/>
          <w:sz w:val="24"/>
          <w:szCs w:val="24"/>
          <w:lang w:val="en-GB"/>
          <w14:ligatures w14:val="standardContextual"/>
        </w:rPr>
        <w:t>v</w:t>
      </w:r>
      <w:r>
        <w:rPr>
          <w:rFonts w:ascii="Times New Roman" w:eastAsia="Times New Roman" w:hAnsi="Times New Roman" w:cs="Times New Roman"/>
          <w:sz w:val="24"/>
          <w:szCs w:val="24"/>
          <w:lang w:val="en-GB"/>
          <w14:ligatures w14:val="standardContextual"/>
        </w:rPr>
        <w:t>alue</w:t>
      </w:r>
      <w:r>
        <w:rPr>
          <w:rFonts w:ascii="Times New Roman" w:eastAsia="Times New Roman" w:hAnsi="Times New Roman" w:cs="Times New Roman" w:hint="eastAsia"/>
          <w:sz w:val="24"/>
          <w:szCs w:val="24"/>
          <w:lang w:val="en-GB"/>
          <w14:ligatures w14:val="standardContextual"/>
        </w:rPr>
        <w:t xml:space="preserve"> was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 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 xml:space="preserve">reported as delta AUC of 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LE-8 predictors plus METS-IR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 xml:space="preserve"> vs 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LE-8 predictors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 xml:space="preserve"> plus METS-IR minus LE-8 components stepwisely.</w:t>
      </w:r>
    </w:p>
    <w:p w14:paraId="2E96134D" w14:textId="77777777" w:rsidR="00BF3D7A" w:rsidRDefault="00BF3D7A" w:rsidP="00BF3D7A">
      <w:pP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 xml:space="preserve">1* represents 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LE-8 predictors plus METS-IR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 xml:space="preserve"> minus </w:t>
      </w:r>
      <w:r>
        <w:rPr>
          <w:rFonts w:ascii="Times New Roman" w:eastAsia="Times New Roman" w:hAnsi="Times New Roman" w:cs="Times New Roman"/>
          <w:sz w:val="24"/>
          <w:szCs w:val="24"/>
          <w:lang w:val="en-GB"/>
          <w14:ligatures w14:val="standardContextual"/>
        </w:rPr>
        <w:t>B</w:t>
      </w:r>
      <w:r>
        <w:rPr>
          <w:rFonts w:ascii="Times New Roman" w:eastAsia="Times New Roman" w:hAnsi="Times New Roman" w:cs="Times New Roman" w:hint="eastAsia"/>
          <w:sz w:val="24"/>
          <w:szCs w:val="24"/>
          <w:lang w:val="en-GB"/>
          <w14:ligatures w14:val="standardContextual"/>
        </w:rPr>
        <w:t>MI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 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 xml:space="preserve">and blood glucose vs 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LE-8 predictors plus METS-IR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 xml:space="preserve">. </w:t>
      </w:r>
    </w:p>
    <w:p w14:paraId="4E6F38C1" w14:textId="77777777" w:rsidR="00BF3D7A" w:rsidRDefault="00BF3D7A" w:rsidP="00BF3D7A">
      <w:pP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 xml:space="preserve">2* represents 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LE-8 predictors plus METS-IR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 xml:space="preserve"> minus </w:t>
      </w:r>
      <w:r>
        <w:rPr>
          <w:rFonts w:ascii="Times New Roman" w:eastAsia="Times New Roman" w:hAnsi="Times New Roman" w:cs="Times New Roman"/>
          <w:sz w:val="24"/>
          <w:szCs w:val="24"/>
          <w:lang w:val="en-GB"/>
          <w14:ligatures w14:val="standardContextual"/>
        </w:rPr>
        <w:t>B</w:t>
      </w:r>
      <w:r>
        <w:rPr>
          <w:rFonts w:ascii="Times New Roman" w:eastAsia="Times New Roman" w:hAnsi="Times New Roman" w:cs="Times New Roman" w:hint="eastAsia"/>
          <w:sz w:val="24"/>
          <w:szCs w:val="24"/>
          <w:lang w:val="en-GB"/>
          <w14:ligatures w14:val="standardContextual"/>
        </w:rPr>
        <w:t>MI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 xml:space="preserve">, blood glucose and blood lipids vs 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LE-8 predictors plus METS-IR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>.</w:t>
      </w:r>
    </w:p>
    <w:p w14:paraId="1BE11E68" w14:textId="77777777" w:rsidR="00BF3D7A" w:rsidRDefault="00BF3D7A" w:rsidP="00BF3D7A">
      <w:pP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 xml:space="preserve">3* represents 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LE-8 predictors plus METS-IR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 xml:space="preserve"> minus </w:t>
      </w:r>
      <w:r>
        <w:rPr>
          <w:rFonts w:ascii="Times New Roman" w:eastAsia="Times New Roman" w:hAnsi="Times New Roman" w:cs="Times New Roman"/>
          <w:sz w:val="24"/>
          <w:szCs w:val="24"/>
          <w:lang w:val="en-GB"/>
          <w14:ligatures w14:val="standardContextual"/>
        </w:rPr>
        <w:t>B</w:t>
      </w:r>
      <w:r>
        <w:rPr>
          <w:rFonts w:ascii="Times New Roman" w:eastAsia="Times New Roman" w:hAnsi="Times New Roman" w:cs="Times New Roman" w:hint="eastAsia"/>
          <w:sz w:val="24"/>
          <w:szCs w:val="24"/>
          <w:lang w:val="en-GB"/>
          <w14:ligatures w14:val="standardContextual"/>
        </w:rPr>
        <w:t>MI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 xml:space="preserve">, blood glucose, </w:t>
      </w:r>
      <w:r>
        <w:rPr>
          <w:rFonts w:ascii="Times New Roman" w:eastAsia="Times New Roman" w:hAnsi="Times New Roman" w:cs="Times New Roman" w:hint="eastAsia"/>
          <w:sz w:val="24"/>
          <w:szCs w:val="24"/>
          <w:lang w:val="en-GB"/>
          <w14:ligatures w14:val="standardContextual"/>
        </w:rPr>
        <w:t>blood lipids and blood pressure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 xml:space="preserve"> vs 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LE-8 predictors plus METS-IR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 xml:space="preserve">. </w:t>
      </w:r>
    </w:p>
    <w:p w14:paraId="26582A8A" w14:textId="616B0DDA" w:rsidR="00BF3D7A" w:rsidRDefault="00BF3D7A" w:rsidP="00BF3D7A">
      <w:pPr>
        <w:rPr>
          <w:rFonts w:ascii="Times New Roman" w:eastAsia="Times New Roman" w:hAnsi="Times New Roman" w:cs="Times New Roman"/>
          <w:sz w:val="24"/>
          <w:szCs w:val="24"/>
          <w:lang w:val="en-GB"/>
          <w14:ligatures w14:val="standardContextual"/>
        </w:rPr>
      </w:pP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METS-IR, metabolic score 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>for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 insulin resistance;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/>
          <w14:ligatures w14:val="standardContextual"/>
        </w:rPr>
        <w:t>LE</w:t>
      </w:r>
      <w:r>
        <w:rPr>
          <w:rFonts w:ascii="Times New Roman" w:eastAsia="Times New Roman" w:hAnsi="Times New Roman" w:cs="Times New Roman" w:hint="eastAsia"/>
          <w:sz w:val="24"/>
          <w:szCs w:val="24"/>
          <w:lang w:val="en-GB"/>
          <w14:ligatures w14:val="standardContextual"/>
        </w:rPr>
        <w:t>-</w:t>
      </w:r>
      <w:r>
        <w:rPr>
          <w:rFonts w:ascii="Times New Roman" w:eastAsia="Times New Roman" w:hAnsi="Times New Roman" w:cs="Times New Roman"/>
          <w:sz w:val="24"/>
          <w:szCs w:val="24"/>
          <w:lang w:val="en-GB"/>
          <w14:ligatures w14:val="standardContextual"/>
        </w:rPr>
        <w:t>8</w:t>
      </w:r>
      <w:r>
        <w:rPr>
          <w:rFonts w:ascii="Times New Roman" w:eastAsia="Times New Roman" w:hAnsi="Times New Roman" w:cs="Times New Roman" w:hint="eastAsia"/>
          <w:sz w:val="24"/>
          <w:szCs w:val="24"/>
          <w:lang w:val="en-GB"/>
          <w14:ligatures w14:val="standardContextual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lang w:val="en-GB"/>
          <w14:ligatures w14:val="standardContextual"/>
        </w:rPr>
        <w:t>Life’s Essential 8</w:t>
      </w:r>
      <w:r>
        <w:rPr>
          <w:rFonts w:ascii="Times New Roman" w:eastAsia="Times New Roman" w:hAnsi="Times New Roman" w:cs="Times New Roman" w:hint="eastAsia"/>
          <w:sz w:val="24"/>
          <w:szCs w:val="24"/>
          <w:lang w:val="en-GB"/>
          <w14:ligatures w14:val="standardContextual"/>
        </w:rPr>
        <w:t xml:space="preserve">; 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 xml:space="preserve">AUC, Area under curve; LR, 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Logistic Regression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>;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 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 xml:space="preserve">DT, 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Decision Tree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>;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 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 xml:space="preserve">SVM, 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Support Vector Machine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>; RF,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 Random Forest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 AdaBoost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Adaptive Boosting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>;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 XGBoost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eXtreme Gradient Boosting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>;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 LightGBM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 Light Gradient Boosting Machine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>;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 MLP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Multilayer Perceptron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>;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 KNN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 k-Nearest Neighbors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NB, Naïve Bayes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>CatBoost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14:ligatures w14:val="standardContextual"/>
        </w:rPr>
        <w:t xml:space="preserve"> Categorical Boosting</w:t>
      </w:r>
      <w:r>
        <w:rPr>
          <w:rFonts w:ascii="Times New Roman" w:eastAsia="Times New Roman" w:hAnsi="Times New Roman" w:cs="Times New Roman" w:hint="eastAsia"/>
          <w:sz w:val="24"/>
          <w:szCs w:val="24"/>
          <w14:ligatures w14:val="standardContextual"/>
        </w:rPr>
        <w:t xml:space="preserve">; BMI, </w:t>
      </w:r>
      <w:r>
        <w:rPr>
          <w:rFonts w:ascii="Times New Roman" w:eastAsia="Times New Roman" w:hAnsi="Times New Roman" w:cs="Times New Roman"/>
          <w:sz w:val="24"/>
          <w:szCs w:val="24"/>
          <w:lang w:val="en-GB"/>
          <w14:ligatures w14:val="standardContextual"/>
        </w:rPr>
        <w:t>Body mass index</w:t>
      </w:r>
      <w:r>
        <w:rPr>
          <w:rFonts w:ascii="Times New Roman" w:eastAsia="Times New Roman" w:hAnsi="Times New Roman" w:cs="Times New Roman" w:hint="eastAsia"/>
          <w:sz w:val="24"/>
          <w:szCs w:val="24"/>
          <w:lang w:val="en-GB"/>
          <w14:ligatures w14:val="standardContextual"/>
        </w:rPr>
        <w:t>.</w:t>
      </w:r>
    </w:p>
    <w:sectPr w:rsidR="000F4E70">
      <w:footerReference w:type="default" r:id="rId10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89474A" w14:textId="77777777" w:rsidR="00C15C58" w:rsidRDefault="00C15C58">
      <w:r>
        <w:separator/>
      </w:r>
    </w:p>
  </w:endnote>
  <w:endnote w:type="continuationSeparator" w:id="0">
    <w:p w14:paraId="4AA01A86" w14:textId="77777777" w:rsidR="00C15C58" w:rsidRDefault="00C15C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94662182"/>
    </w:sdtPr>
    <w:sdtContent>
      <w:p w14:paraId="1CF7D4B5" w14:textId="77777777" w:rsidR="000F4E70" w:rsidRDefault="00000000">
        <w:pPr>
          <w:pStyle w:val="Footer"/>
          <w:jc w:val="center"/>
        </w:pPr>
      </w:p>
    </w:sdtContent>
  </w:sdt>
  <w:p w14:paraId="6AA7F69F" w14:textId="77777777" w:rsidR="000F4E70" w:rsidRDefault="000F4E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"/>
    </w:sdtPr>
    <w:sdtContent>
      <w:p w14:paraId="36C76963" w14:textId="77777777" w:rsidR="000F4E70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B22CCB7" w14:textId="77777777" w:rsidR="000F4E70" w:rsidRDefault="000F4E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EB8672" w14:textId="77777777" w:rsidR="00C15C58" w:rsidRDefault="00C15C58">
      <w:r>
        <w:separator/>
      </w:r>
    </w:p>
  </w:footnote>
  <w:footnote w:type="continuationSeparator" w:id="0">
    <w:p w14:paraId="365EB761" w14:textId="77777777" w:rsidR="00C15C58" w:rsidRDefault="00C15C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IxMDe2NDI1MTYyMTFU0lEKTi0uzszPAykwNK4FAEd1gpctAAAA"/>
  </w:docVars>
  <w:rsids>
    <w:rsidRoot w:val="004F486C"/>
    <w:rsid w:val="00014B73"/>
    <w:rsid w:val="0001775F"/>
    <w:rsid w:val="00020F9D"/>
    <w:rsid w:val="00042E74"/>
    <w:rsid w:val="00055030"/>
    <w:rsid w:val="00074D15"/>
    <w:rsid w:val="00076020"/>
    <w:rsid w:val="00093AD4"/>
    <w:rsid w:val="00097769"/>
    <w:rsid w:val="000A1918"/>
    <w:rsid w:val="000A6B66"/>
    <w:rsid w:val="000B2486"/>
    <w:rsid w:val="000B3B31"/>
    <w:rsid w:val="000B5307"/>
    <w:rsid w:val="000E6CBE"/>
    <w:rsid w:val="000F2CC2"/>
    <w:rsid w:val="000F4E70"/>
    <w:rsid w:val="0013600D"/>
    <w:rsid w:val="00145FD5"/>
    <w:rsid w:val="00153AE6"/>
    <w:rsid w:val="001549C6"/>
    <w:rsid w:val="00162D5F"/>
    <w:rsid w:val="00184434"/>
    <w:rsid w:val="001A67DA"/>
    <w:rsid w:val="001B53E8"/>
    <w:rsid w:val="001B7D20"/>
    <w:rsid w:val="001C45AF"/>
    <w:rsid w:val="001F44ED"/>
    <w:rsid w:val="001F52CE"/>
    <w:rsid w:val="002109E4"/>
    <w:rsid w:val="00225123"/>
    <w:rsid w:val="002444F4"/>
    <w:rsid w:val="00280E16"/>
    <w:rsid w:val="00292C7B"/>
    <w:rsid w:val="002A3146"/>
    <w:rsid w:val="002A7245"/>
    <w:rsid w:val="002B0BD5"/>
    <w:rsid w:val="002D36CC"/>
    <w:rsid w:val="002E608A"/>
    <w:rsid w:val="0034705E"/>
    <w:rsid w:val="00364685"/>
    <w:rsid w:val="003721EB"/>
    <w:rsid w:val="003931C8"/>
    <w:rsid w:val="003A18FD"/>
    <w:rsid w:val="003A6DF1"/>
    <w:rsid w:val="003C6506"/>
    <w:rsid w:val="003D03B0"/>
    <w:rsid w:val="003E083A"/>
    <w:rsid w:val="003E4F6C"/>
    <w:rsid w:val="003F19AE"/>
    <w:rsid w:val="003F7767"/>
    <w:rsid w:val="00416B23"/>
    <w:rsid w:val="004227C7"/>
    <w:rsid w:val="0043251B"/>
    <w:rsid w:val="00434157"/>
    <w:rsid w:val="0044031E"/>
    <w:rsid w:val="004732C4"/>
    <w:rsid w:val="00483065"/>
    <w:rsid w:val="004F486C"/>
    <w:rsid w:val="005368B5"/>
    <w:rsid w:val="00581762"/>
    <w:rsid w:val="00582301"/>
    <w:rsid w:val="005B28D7"/>
    <w:rsid w:val="005B2D3C"/>
    <w:rsid w:val="005E69FE"/>
    <w:rsid w:val="005F08D0"/>
    <w:rsid w:val="005F3823"/>
    <w:rsid w:val="006003A6"/>
    <w:rsid w:val="00607CE2"/>
    <w:rsid w:val="00614F10"/>
    <w:rsid w:val="00623817"/>
    <w:rsid w:val="00636368"/>
    <w:rsid w:val="00647BC3"/>
    <w:rsid w:val="00695645"/>
    <w:rsid w:val="00696E7B"/>
    <w:rsid w:val="006B4E45"/>
    <w:rsid w:val="006D5F1E"/>
    <w:rsid w:val="006D66CA"/>
    <w:rsid w:val="007026F7"/>
    <w:rsid w:val="00713E10"/>
    <w:rsid w:val="00722DC5"/>
    <w:rsid w:val="0074729D"/>
    <w:rsid w:val="007474FF"/>
    <w:rsid w:val="00762AB9"/>
    <w:rsid w:val="007710BD"/>
    <w:rsid w:val="00771610"/>
    <w:rsid w:val="007B7FAD"/>
    <w:rsid w:val="007D5C2A"/>
    <w:rsid w:val="008158DD"/>
    <w:rsid w:val="008239A8"/>
    <w:rsid w:val="008557FC"/>
    <w:rsid w:val="00857BEC"/>
    <w:rsid w:val="00867447"/>
    <w:rsid w:val="0089056D"/>
    <w:rsid w:val="008F2E7E"/>
    <w:rsid w:val="00905AA4"/>
    <w:rsid w:val="00910D82"/>
    <w:rsid w:val="00961675"/>
    <w:rsid w:val="00963727"/>
    <w:rsid w:val="00973001"/>
    <w:rsid w:val="009806B7"/>
    <w:rsid w:val="00992BC7"/>
    <w:rsid w:val="009A2C8E"/>
    <w:rsid w:val="009A4689"/>
    <w:rsid w:val="009D2C99"/>
    <w:rsid w:val="009D7475"/>
    <w:rsid w:val="009F6CD3"/>
    <w:rsid w:val="00A1296E"/>
    <w:rsid w:val="00A326C3"/>
    <w:rsid w:val="00A33B0B"/>
    <w:rsid w:val="00A418F9"/>
    <w:rsid w:val="00A56903"/>
    <w:rsid w:val="00A6275A"/>
    <w:rsid w:val="00A77724"/>
    <w:rsid w:val="00A8176B"/>
    <w:rsid w:val="00A915E5"/>
    <w:rsid w:val="00A968B5"/>
    <w:rsid w:val="00AA113C"/>
    <w:rsid w:val="00AA35AC"/>
    <w:rsid w:val="00AF18DA"/>
    <w:rsid w:val="00AF3375"/>
    <w:rsid w:val="00B029F4"/>
    <w:rsid w:val="00B12AEB"/>
    <w:rsid w:val="00B203E4"/>
    <w:rsid w:val="00B32C28"/>
    <w:rsid w:val="00B44A90"/>
    <w:rsid w:val="00B63221"/>
    <w:rsid w:val="00B76F06"/>
    <w:rsid w:val="00B818E5"/>
    <w:rsid w:val="00B81BAE"/>
    <w:rsid w:val="00B85205"/>
    <w:rsid w:val="00B95A54"/>
    <w:rsid w:val="00B96E17"/>
    <w:rsid w:val="00BA2677"/>
    <w:rsid w:val="00BB7375"/>
    <w:rsid w:val="00BD0BE0"/>
    <w:rsid w:val="00BD2289"/>
    <w:rsid w:val="00BE1E0C"/>
    <w:rsid w:val="00BF3D7A"/>
    <w:rsid w:val="00C12A51"/>
    <w:rsid w:val="00C15C58"/>
    <w:rsid w:val="00C220A6"/>
    <w:rsid w:val="00C26FAE"/>
    <w:rsid w:val="00C406E3"/>
    <w:rsid w:val="00C87B0A"/>
    <w:rsid w:val="00CA0F65"/>
    <w:rsid w:val="00CB3AB9"/>
    <w:rsid w:val="00D159DE"/>
    <w:rsid w:val="00D16BF5"/>
    <w:rsid w:val="00D22007"/>
    <w:rsid w:val="00D22C17"/>
    <w:rsid w:val="00D4446D"/>
    <w:rsid w:val="00D5395D"/>
    <w:rsid w:val="00D8429F"/>
    <w:rsid w:val="00D91810"/>
    <w:rsid w:val="00DD177A"/>
    <w:rsid w:val="00DD5251"/>
    <w:rsid w:val="00E252D1"/>
    <w:rsid w:val="00E252D8"/>
    <w:rsid w:val="00E501C8"/>
    <w:rsid w:val="00E65EA3"/>
    <w:rsid w:val="00E65FDD"/>
    <w:rsid w:val="00E71DC2"/>
    <w:rsid w:val="00E732CE"/>
    <w:rsid w:val="00E83BD8"/>
    <w:rsid w:val="00E87805"/>
    <w:rsid w:val="00ED1575"/>
    <w:rsid w:val="00EF4AE8"/>
    <w:rsid w:val="00F22005"/>
    <w:rsid w:val="00F32B7C"/>
    <w:rsid w:val="00F42144"/>
    <w:rsid w:val="00FA693E"/>
    <w:rsid w:val="00FF3C10"/>
    <w:rsid w:val="7BB78146"/>
    <w:rsid w:val="FDFFE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481106"/>
  <w15:docId w15:val="{E01DAC3B-6C28-ED45-BC02-F40137030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75A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HTMLPreformatted">
    <w:name w:val="HTML Preformatted"/>
    <w:basedOn w:val="Normal"/>
    <w:link w:val="HTMLPreformattedChar"/>
    <w:uiPriority w:val="99"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table" w:customStyle="1" w:styleId="1">
    <w:name w:val="网格型1"/>
    <w:basedOn w:val="TableNormal"/>
    <w:uiPriority w:val="5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rPr>
      <w:rFonts w:ascii="宋体" w:eastAsia="宋体" w:hAnsi="宋体" w:cs="宋体"/>
      <w:kern w:val="0"/>
      <w:sz w:val="24"/>
      <w:szCs w:val="24"/>
    </w:rPr>
  </w:style>
  <w:style w:type="character" w:customStyle="1" w:styleId="gntyacmbb4b">
    <w:name w:val="gntyacmbb4b"/>
    <w:basedOn w:val="DefaultParagraphFont"/>
    <w:qFormat/>
  </w:style>
  <w:style w:type="character" w:customStyle="1" w:styleId="gpwvoe5cb5b">
    <w:name w:val="gpwvoe5cb5b"/>
    <w:basedOn w:val="DefaultParagraphFont"/>
    <w:qFormat/>
  </w:style>
  <w:style w:type="paragraph" w:customStyle="1" w:styleId="Revision1">
    <w:name w:val="Revision1"/>
    <w:hidden/>
    <w:uiPriority w:val="99"/>
    <w:semiHidden/>
    <w:qFormat/>
    <w:rPr>
      <w:kern w:val="2"/>
      <w:sz w:val="21"/>
      <w:szCs w:val="22"/>
    </w:rPr>
  </w:style>
  <w:style w:type="table" w:customStyle="1" w:styleId="2">
    <w:name w:val="网格型2"/>
    <w:basedOn w:val="TableNormal"/>
    <w:uiPriority w:val="39"/>
    <w:pPr>
      <w:widowControl w:val="0"/>
      <w:jc w:val="both"/>
    </w:pPr>
    <w:rPr>
      <w:sz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59"/>
    <w:qFormat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8</TotalTime>
  <Pages>17</Pages>
  <Words>3111</Words>
  <Characters>17735</Characters>
  <Application>Microsoft Office Word</Application>
  <DocSecurity>0</DocSecurity>
  <Lines>147</Lines>
  <Paragraphs>41</Paragraphs>
  <ScaleCrop>false</ScaleCrop>
  <Company/>
  <LinksUpToDate>false</LinksUpToDate>
  <CharactersWithSpaces>20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yang Cao</dc:creator>
  <cp:lastModifiedBy>Zero</cp:lastModifiedBy>
  <cp:revision>39</cp:revision>
  <dcterms:created xsi:type="dcterms:W3CDTF">2025-11-16T14:37:00Z</dcterms:created>
  <dcterms:modified xsi:type="dcterms:W3CDTF">2026-05-09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c911d4-d4ff-4670-8e4f-c8b9a44840fd</vt:lpwstr>
  </property>
  <property fmtid="{D5CDD505-2E9C-101B-9397-08002B2CF9AE}" pid="3" name="KSOProductBuildVer">
    <vt:lpwstr>2052-6.5.2.8766</vt:lpwstr>
  </property>
  <property fmtid="{D5CDD505-2E9C-101B-9397-08002B2CF9AE}" pid="4" name="ICV">
    <vt:lpwstr>6004AE9F5105CD2B7C85F36930B66789_42</vt:lpwstr>
  </property>
</Properties>
</file>